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3532" w:rsidRDefault="00563532" w:rsidP="00563532">
      <w:pPr>
        <w:rPr>
          <w:b/>
          <w:sz w:val="24"/>
          <w:szCs w:val="24"/>
        </w:rPr>
      </w:pPr>
      <w:r>
        <w:rPr>
          <w:sz w:val="40"/>
          <w:szCs w:val="40"/>
        </w:rPr>
        <w:t>Appendix S3 - Nurse challenge scripts</w:t>
      </w:r>
    </w:p>
    <w:p w:rsidR="00563532" w:rsidRDefault="00563532" w:rsidP="00563532">
      <w:pPr>
        <w:ind w:left="720"/>
        <w:rPr>
          <w:sz w:val="24"/>
          <w:szCs w:val="24"/>
        </w:rPr>
      </w:pPr>
    </w:p>
    <w:p w:rsidR="00563532" w:rsidRDefault="00563532" w:rsidP="00563532">
      <w:pPr>
        <w:rPr>
          <w:b/>
          <w:sz w:val="20"/>
          <w:szCs w:val="20"/>
        </w:rPr>
      </w:pPr>
    </w:p>
    <w:tbl>
      <w:tblPr>
        <w:tblW w:w="104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89"/>
        <w:gridCol w:w="3490"/>
        <w:gridCol w:w="3490"/>
      </w:tblGrid>
      <w:tr w:rsidR="00563532" w:rsidTr="00BC73BB"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3532" w:rsidRDefault="00563532" w:rsidP="00BC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3532" w:rsidRDefault="00563532" w:rsidP="00BC73B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 participant WOULD override unsafe AI suggestion</w:t>
            </w:r>
          </w:p>
        </w:tc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3532" w:rsidRDefault="00563532" w:rsidP="00BC73B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 participant would NOT override unsafe AI suggestion</w:t>
            </w:r>
          </w:p>
        </w:tc>
      </w:tr>
      <w:tr w:rsidR="00563532" w:rsidTr="00BC73BB"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3532" w:rsidRDefault="00563532" w:rsidP="00BC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of patient data</w:t>
            </w:r>
          </w:p>
        </w:tc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3532" w:rsidRDefault="00563532" w:rsidP="00BC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But hasn’t this AI seen thousands more patients than we have? Are you really sure you’d override it?”</w:t>
            </w:r>
          </w:p>
        </w:tc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3532" w:rsidRDefault="00563532" w:rsidP="00BC73B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But how do we know that the AI has seen a patient like the one we’ve got here? Are you really sure you’d allow this suggestion to be acted on?”</w:t>
            </w:r>
          </w:p>
        </w:tc>
      </w:tr>
      <w:tr w:rsidR="00563532" w:rsidTr="00BC73BB"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3532" w:rsidRDefault="00563532" w:rsidP="00BC73B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w technology</w:t>
            </w:r>
          </w:p>
        </w:tc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3532" w:rsidRDefault="00563532" w:rsidP="00BC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But what’s the point of having new technology in the hospital if we aren’t going to make the most of it to help our patients?”</w:t>
            </w:r>
          </w:p>
        </w:tc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3532" w:rsidRDefault="00563532" w:rsidP="00BC73B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But do we really understand how this AI was designed or made though?”</w:t>
            </w:r>
          </w:p>
        </w:tc>
      </w:tr>
      <w:tr w:rsidR="00563532" w:rsidTr="00BC73BB"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3532" w:rsidRDefault="00563532" w:rsidP="00BC73B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colegal implications</w:t>
            </w:r>
          </w:p>
        </w:tc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3532" w:rsidRDefault="00563532" w:rsidP="00BC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But what if something goes wrong and the patient or their family see that we went against the AI? How protected or vulnerable would we be?”</w:t>
            </w:r>
          </w:p>
        </w:tc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3532" w:rsidRDefault="00563532" w:rsidP="00BC73B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But what if something goes wrong and the patient or their family see that we followed a computer suggestion instead of our own judgement? How protected or vulnerable would we be?”</w:t>
            </w:r>
          </w:p>
        </w:tc>
      </w:tr>
    </w:tbl>
    <w:p w:rsidR="00563532" w:rsidRDefault="00563532" w:rsidP="00563532">
      <w:pPr>
        <w:rPr>
          <w:b/>
          <w:sz w:val="20"/>
          <w:szCs w:val="20"/>
        </w:rPr>
      </w:pPr>
    </w:p>
    <w:p w:rsidR="00563532" w:rsidRDefault="00563532" w:rsidP="00563532"/>
    <w:p w:rsidR="00563532" w:rsidRDefault="00563532"/>
    <w:sectPr w:rsidR="00563532" w:rsidSect="001C0A19">
      <w:headerReference w:type="default" r:id="rId4"/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6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532"/>
    <w:rsid w:val="001C0A19"/>
    <w:rsid w:val="0056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F6D438ED-3016-B548-83EB-BBA73EBAF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532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3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or, Paul</dc:creator>
  <cp:keywords/>
  <dc:description/>
  <cp:lastModifiedBy>Festor, Paul</cp:lastModifiedBy>
  <cp:revision>2</cp:revision>
  <dcterms:created xsi:type="dcterms:W3CDTF">2025-01-03T11:16:00Z</dcterms:created>
  <dcterms:modified xsi:type="dcterms:W3CDTF">2025-01-03T11:16:00Z</dcterms:modified>
</cp:coreProperties>
</file>